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D928D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>
        <w:rPr>
          <w:rFonts w:ascii="Times New Roman" w:hAnsi="Times New Roman" w:cs="Times New Roman"/>
          <w:sz w:val="20"/>
          <w:szCs w:val="20"/>
        </w:rPr>
        <w:t>Calculation of CONUT Score</w:t>
      </w:r>
    </w:p>
    <w:bookmarkEnd w:id="0"/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9"/>
        <w:gridCol w:w="1012"/>
        <w:gridCol w:w="1237"/>
        <w:gridCol w:w="1125"/>
        <w:gridCol w:w="899"/>
      </w:tblGrid>
      <w:tr w14:paraId="39763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F9B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2507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2A226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ONUT</w:t>
            </w:r>
          </w:p>
        </w:tc>
      </w:tr>
      <w:tr w14:paraId="7C729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7EAF2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125A2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18CAE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ight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2DDA9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287DE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</w:tr>
      <w:tr w14:paraId="70130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6D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Serum albumin (g/dL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614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5-4.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A82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0-3.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AA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5-2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851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2.5</w:t>
            </w:r>
          </w:p>
        </w:tc>
      </w:tr>
      <w:tr w14:paraId="1C445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0ED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Alb sco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271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7BE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A2B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1C3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39138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BCC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Total lymphocyte (count/mm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7D6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≥16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95D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00-15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F0A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00-11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782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800</w:t>
            </w:r>
          </w:p>
        </w:tc>
      </w:tr>
      <w:tr w14:paraId="004ED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8BB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TLC sco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669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962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28F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5A8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14:paraId="1708B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489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Total cholesterol (mg/dL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39A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gt;18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5C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0-1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90F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-1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11B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100</w:t>
            </w:r>
          </w:p>
        </w:tc>
      </w:tr>
      <w:tr w14:paraId="7A563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1A3F5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  <w14:ligatures w14:val="none"/>
              </w:rPr>
              <w:t>T-cho score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FC63C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8C1F6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9DC46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8390C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</w:tbl>
    <w:p w14:paraId="694C26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NUT is calculated as the sum of the Alb score, TLC score, and T-cho score</w:t>
      </w:r>
    </w:p>
    <w:p w14:paraId="1290324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b albumin, TLC total lymphocytes, T-cho total cholestero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473"/>
    <w:rsid w:val="004C466B"/>
    <w:rsid w:val="005A2473"/>
    <w:rsid w:val="00742851"/>
    <w:rsid w:val="00A72C43"/>
    <w:rsid w:val="00AD5834"/>
    <w:rsid w:val="00DE53F5"/>
    <w:rsid w:val="00E54248"/>
    <w:rsid w:val="539F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375</Characters>
  <Lines>42</Lines>
  <Paragraphs>45</Paragraphs>
  <TotalTime>2</TotalTime>
  <ScaleCrop>false</ScaleCrop>
  <LinksUpToDate>false</LinksUpToDate>
  <CharactersWithSpaces>41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08:22:00Z</dcterms:created>
  <dc:creator>统计之光B</dc:creator>
  <cp:lastModifiedBy>白白胖胖</cp:lastModifiedBy>
  <dcterms:modified xsi:type="dcterms:W3CDTF">2025-04-14T03:01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0b2624dbe4d0b613aa156ba7e06f58027c4b721b3c2f378a206db15171434c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KSOProductBuildVer">
    <vt:lpwstr>2052-12.1.0.20784</vt:lpwstr>
  </property>
  <property fmtid="{D5CDD505-2E9C-101B-9397-08002B2CF9AE}" pid="5" name="ICV">
    <vt:lpwstr>A975779FD1E64B50A7502EC29DDB18DB_12</vt:lpwstr>
  </property>
</Properties>
</file>